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41"/>
        <w:tblpPr w:leftFromText="180" w:rightFromText="180" w:vertAnchor="page" w:horzAnchor="margin" w:tblpXSpec="center" w:tblpY="1931"/>
        <w:tblW w:w="11482" w:type="dxa"/>
        <w:tblLayout w:type="fixed"/>
        <w:tblLook w:val="0600" w:firstRow="0" w:lastRow="0" w:firstColumn="0" w:lastColumn="0" w:noHBand="1" w:noVBand="1"/>
      </w:tblPr>
      <w:tblGrid>
        <w:gridCol w:w="6237"/>
        <w:gridCol w:w="3402"/>
        <w:gridCol w:w="1843"/>
      </w:tblGrid>
      <w:tr w:rsidR="00746510" w:rsidRPr="00B94CBC" w14:paraId="73BE83C0" w14:textId="5B84DA51" w:rsidTr="00C347A0">
        <w:trPr>
          <w:trHeight w:val="20"/>
        </w:trPr>
        <w:tc>
          <w:tcPr>
            <w:tcW w:w="11482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2B84333" w14:textId="06CFF2E3" w:rsidR="00746510" w:rsidRPr="00B94CBC" w:rsidRDefault="00C97C28" w:rsidP="002C253C">
            <w:pPr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S</w:t>
            </w:r>
            <w:r w:rsidR="00E138FB">
              <w:rPr>
                <w:rFonts w:ascii="Arial" w:hAnsi="Arial" w:cs="Arial" w:hint="eastAsia"/>
                <w:b/>
                <w:szCs w:val="21"/>
              </w:rPr>
              <w:t>upplementary T</w:t>
            </w:r>
            <w:r w:rsidR="002C253C">
              <w:rPr>
                <w:rFonts w:ascii="Arial" w:hAnsi="Arial" w:cs="Arial" w:hint="eastAsia"/>
                <w:b/>
                <w:szCs w:val="21"/>
              </w:rPr>
              <w:t>able 2</w:t>
            </w:r>
            <w:r>
              <w:rPr>
                <w:rFonts w:ascii="Arial" w:hAnsi="Arial" w:cs="Arial" w:hint="eastAsia"/>
                <w:b/>
                <w:szCs w:val="21"/>
              </w:rPr>
              <w:t>.</w:t>
            </w:r>
            <w:r w:rsidR="004F64D5">
              <w:rPr>
                <w:rFonts w:ascii="Arial" w:hAnsi="Arial" w:cs="Arial"/>
                <w:szCs w:val="21"/>
              </w:rPr>
              <w:t xml:space="preserve"> </w:t>
            </w:r>
            <w:r w:rsidR="00F71B4A">
              <w:rPr>
                <w:rFonts w:ascii="Arial" w:hAnsi="Arial" w:cs="Arial"/>
                <w:szCs w:val="21"/>
              </w:rPr>
              <w:t>D</w:t>
            </w:r>
            <w:r w:rsidR="00F71B4A" w:rsidRPr="00303420">
              <w:rPr>
                <w:rFonts w:ascii="Arial" w:hAnsi="Arial" w:cs="Arial" w:hint="eastAsia"/>
                <w:szCs w:val="21"/>
              </w:rPr>
              <w:t>emographic c</w:t>
            </w:r>
            <w:r w:rsidR="00F71B4A" w:rsidRPr="00303420">
              <w:rPr>
                <w:rFonts w:ascii="Arial" w:hAnsi="Arial" w:cs="Arial"/>
                <w:szCs w:val="21"/>
              </w:rPr>
              <w:t xml:space="preserve">haracteristics </w:t>
            </w:r>
            <w:r w:rsidR="00F71B4A">
              <w:rPr>
                <w:rFonts w:ascii="Arial" w:hAnsi="Arial" w:cs="Arial" w:hint="eastAsia"/>
                <w:szCs w:val="21"/>
              </w:rPr>
              <w:t xml:space="preserve">of patients </w:t>
            </w:r>
            <w:r w:rsidR="002C253C">
              <w:rPr>
                <w:rFonts w:ascii="Arial" w:hAnsi="Arial" w:cs="Arial"/>
                <w:szCs w:val="21"/>
              </w:rPr>
              <w:t xml:space="preserve">in the </w:t>
            </w:r>
            <w:r w:rsidR="002C253C">
              <w:rPr>
                <w:rFonts w:ascii="Arial" w:hAnsi="Arial" w:cs="Arial"/>
                <w:szCs w:val="21"/>
              </w:rPr>
              <w:t>FUSCC</w:t>
            </w:r>
            <w:r w:rsidR="002C253C">
              <w:rPr>
                <w:rFonts w:ascii="Arial" w:hAnsi="Arial" w:cs="Arial"/>
                <w:szCs w:val="21"/>
              </w:rPr>
              <w:t xml:space="preserve"> cohort </w:t>
            </w:r>
            <w:r w:rsidR="002C253C" w:rsidRPr="00303420">
              <w:rPr>
                <w:rFonts w:ascii="Arial" w:hAnsi="Arial" w:cs="Arial" w:hint="eastAsia"/>
                <w:szCs w:val="21"/>
              </w:rPr>
              <w:t>included in the survival analysis</w:t>
            </w:r>
          </w:p>
        </w:tc>
      </w:tr>
      <w:tr w:rsidR="002C253C" w:rsidRPr="00B94CBC" w14:paraId="14065FF4" w14:textId="41F6B2F9" w:rsidTr="00C347A0">
        <w:trPr>
          <w:trHeight w:val="196"/>
        </w:trPr>
        <w:tc>
          <w:tcPr>
            <w:tcW w:w="6237" w:type="dxa"/>
            <w:tcBorders>
              <w:top w:val="single" w:sz="12" w:space="0" w:color="auto"/>
            </w:tcBorders>
          </w:tcPr>
          <w:p w14:paraId="6E07EF7E" w14:textId="127B6BD0" w:rsidR="002C253C" w:rsidRPr="00B94CBC" w:rsidRDefault="002C253C" w:rsidP="00F71B4A">
            <w:pPr>
              <w:jc w:val="center"/>
              <w:rPr>
                <w:rFonts w:ascii="Arial" w:hAnsi="Arial" w:cs="Arial"/>
                <w:b/>
                <w:szCs w:val="21"/>
              </w:rPr>
            </w:pPr>
            <w:bookmarkStart w:id="0" w:name="OLE_LINK2"/>
            <w:bookmarkStart w:id="1" w:name="OLE_LINK3"/>
            <w:r w:rsidRPr="00B94CBC">
              <w:rPr>
                <w:rFonts w:ascii="Arial" w:hAnsi="Arial" w:cs="Arial"/>
                <w:b/>
                <w:szCs w:val="21"/>
              </w:rPr>
              <w:t>Patient characteristics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14:paraId="4580C4CD" w14:textId="01406B7F" w:rsidR="002C253C" w:rsidRPr="00B94CBC" w:rsidRDefault="002C253C" w:rsidP="00C347A0">
            <w:pPr>
              <w:jc w:val="center"/>
              <w:rPr>
                <w:rFonts w:ascii="Arial" w:hAnsi="Arial" w:cs="Arial" w:hint="eastAsia"/>
                <w:b/>
                <w:szCs w:val="21"/>
              </w:rPr>
            </w:pPr>
            <w:r>
              <w:rPr>
                <w:rFonts w:ascii="Arial" w:hAnsi="Arial" w:cs="Arial" w:hint="eastAsia"/>
                <w:b/>
                <w:szCs w:val="21"/>
              </w:rPr>
              <w:t xml:space="preserve">No. </w:t>
            </w:r>
            <w:r>
              <w:rPr>
                <w:rFonts w:ascii="Arial" w:hAnsi="Arial" w:cs="Arial"/>
                <w:b/>
                <w:szCs w:val="21"/>
              </w:rPr>
              <w:t>of patients</w:t>
            </w:r>
            <w:r>
              <w:rPr>
                <w:rFonts w:ascii="Arial" w:hAnsi="Arial" w:cs="Arial" w:hint="eastAsia"/>
                <w:b/>
                <w:szCs w:val="21"/>
              </w:rPr>
              <w:t xml:space="preserve"> </w:t>
            </w:r>
            <w:r>
              <w:rPr>
                <w:rFonts w:ascii="Arial" w:hAnsi="Arial" w:cs="Arial"/>
                <w:b/>
                <w:szCs w:val="21"/>
              </w:rPr>
              <w:t>(N = 198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7E5B0594" w14:textId="7A9DB94F" w:rsidR="002C253C" w:rsidRPr="00B94CBC" w:rsidRDefault="002C253C" w:rsidP="00C347A0">
            <w:pPr>
              <w:jc w:val="center"/>
              <w:rPr>
                <w:rFonts w:ascii="Arial" w:hAnsi="Arial" w:cs="Arial" w:hint="eastAsia"/>
                <w:b/>
                <w:szCs w:val="21"/>
              </w:rPr>
            </w:pPr>
            <w:r>
              <w:rPr>
                <w:rFonts w:ascii="Arial" w:hAnsi="Arial" w:cs="Arial" w:hint="eastAsia"/>
                <w:b/>
                <w:szCs w:val="21"/>
              </w:rPr>
              <w:t>%</w:t>
            </w:r>
          </w:p>
        </w:tc>
      </w:tr>
      <w:tr w:rsidR="002C253C" w:rsidRPr="00B94CBC" w14:paraId="3A3D5E11" w14:textId="0F6C3F57" w:rsidTr="00C347A0">
        <w:trPr>
          <w:trHeight w:val="20"/>
        </w:trPr>
        <w:tc>
          <w:tcPr>
            <w:tcW w:w="6237" w:type="dxa"/>
            <w:shd w:val="clear" w:color="auto" w:fill="D9D9D9" w:themeFill="background1" w:themeFillShade="D9"/>
          </w:tcPr>
          <w:p w14:paraId="088C49B7" w14:textId="2E809C92" w:rsidR="002C253C" w:rsidRPr="00FC2BBA" w:rsidRDefault="002C253C" w:rsidP="00D20F58">
            <w:pPr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Age at diagnose, y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25B7F165" w14:textId="77777777" w:rsidR="002C253C" w:rsidRPr="00B94CBC" w:rsidRDefault="002C253C" w:rsidP="00C347A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0763B837" w14:textId="77557D61" w:rsidR="002C253C" w:rsidRPr="00B94CBC" w:rsidRDefault="002C253C" w:rsidP="00C347A0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2C253C" w:rsidRPr="00B94CBC" w14:paraId="64144AFF" w14:textId="50287292" w:rsidTr="00034025">
        <w:trPr>
          <w:trHeight w:val="20"/>
        </w:trPr>
        <w:tc>
          <w:tcPr>
            <w:tcW w:w="6237" w:type="dxa"/>
            <w:shd w:val="clear" w:color="auto" w:fill="D9D9D9" w:themeFill="background1" w:themeFillShade="D9"/>
          </w:tcPr>
          <w:p w14:paraId="5F4E899E" w14:textId="6AAE4136" w:rsidR="002C253C" w:rsidRPr="00FC2BBA" w:rsidRDefault="002C253C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18-49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616EEBB6" w14:textId="79BD6906" w:rsidR="002C253C" w:rsidRPr="00B94CBC" w:rsidRDefault="002C253C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0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360EB21" w14:textId="61F453E8" w:rsidR="002C253C" w:rsidRPr="00B94CBC" w:rsidRDefault="003B082C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1.0</w:t>
            </w:r>
          </w:p>
        </w:tc>
      </w:tr>
      <w:tr w:rsidR="002C253C" w:rsidRPr="00B94CBC" w14:paraId="3808F205" w14:textId="77777777" w:rsidTr="00034025">
        <w:trPr>
          <w:trHeight w:val="20"/>
        </w:trPr>
        <w:tc>
          <w:tcPr>
            <w:tcW w:w="6237" w:type="dxa"/>
            <w:shd w:val="clear" w:color="auto" w:fill="D9D9D9" w:themeFill="background1" w:themeFillShade="D9"/>
          </w:tcPr>
          <w:p w14:paraId="4D35E3E6" w14:textId="3A08AF93" w:rsidR="002C253C" w:rsidRPr="00FC2BBA" w:rsidRDefault="002C253C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50-64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0B3C270A" w14:textId="7272FFB1" w:rsidR="002C253C" w:rsidRPr="00B94CBC" w:rsidRDefault="002C253C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F1371FE" w14:textId="7543E543" w:rsidR="002C253C" w:rsidRPr="00B94CBC" w:rsidRDefault="003B082C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5.9</w:t>
            </w:r>
          </w:p>
        </w:tc>
      </w:tr>
      <w:tr w:rsidR="002C253C" w:rsidRPr="00B94CBC" w14:paraId="52EAED8D" w14:textId="7B16BD98" w:rsidTr="00034025">
        <w:trPr>
          <w:trHeight w:val="20"/>
        </w:trPr>
        <w:tc>
          <w:tcPr>
            <w:tcW w:w="6237" w:type="dxa"/>
            <w:shd w:val="clear" w:color="auto" w:fill="D9D9D9" w:themeFill="background1" w:themeFillShade="D9"/>
          </w:tcPr>
          <w:p w14:paraId="798DF2C6" w14:textId="7A447703" w:rsidR="002C253C" w:rsidRPr="00FC2BBA" w:rsidRDefault="002C253C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eastAsia="微软雅黑" w:hAnsi="Arial" w:cs="Arial"/>
                <w:szCs w:val="21"/>
              </w:rPr>
              <w:t>≥</w:t>
            </w:r>
            <w:r w:rsidRPr="00FC2BBA">
              <w:rPr>
                <w:rFonts w:ascii="Arial" w:hAnsi="Arial" w:cs="Arial"/>
                <w:szCs w:val="21"/>
              </w:rPr>
              <w:t>65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3E221095" w14:textId="40C81486" w:rsidR="002C253C" w:rsidRPr="00B94CBC" w:rsidRDefault="002C253C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6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04E2250" w14:textId="48BF3074" w:rsidR="002C253C" w:rsidRPr="00B94CBC" w:rsidRDefault="003B082C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3.1</w:t>
            </w:r>
          </w:p>
        </w:tc>
      </w:tr>
      <w:tr w:rsidR="002C253C" w:rsidRPr="00B94CBC" w14:paraId="2EFC2749" w14:textId="77777777" w:rsidTr="00C23591">
        <w:trPr>
          <w:trHeight w:val="20"/>
        </w:trPr>
        <w:tc>
          <w:tcPr>
            <w:tcW w:w="6237" w:type="dxa"/>
            <w:shd w:val="clear" w:color="auto" w:fill="FFFFFF" w:themeFill="background1"/>
          </w:tcPr>
          <w:p w14:paraId="5144B35D" w14:textId="1AC2B8E7" w:rsidR="002C253C" w:rsidRPr="00FC2BBA" w:rsidRDefault="002C253C" w:rsidP="00D20F58">
            <w:pPr>
              <w:rPr>
                <w:rFonts w:ascii="Arial" w:eastAsia="微软雅黑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Sex</w:t>
            </w:r>
          </w:p>
        </w:tc>
        <w:tc>
          <w:tcPr>
            <w:tcW w:w="3402" w:type="dxa"/>
            <w:shd w:val="clear" w:color="auto" w:fill="FFFFFF" w:themeFill="background1"/>
          </w:tcPr>
          <w:p w14:paraId="5AA953BE" w14:textId="77777777" w:rsidR="002C253C" w:rsidRPr="00B94CBC" w:rsidRDefault="002C253C" w:rsidP="00C347A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17C300A3" w14:textId="1939D4E7" w:rsidR="002C253C" w:rsidRPr="00B94CBC" w:rsidRDefault="002C253C" w:rsidP="00C347A0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2C253C" w:rsidRPr="00B94CBC" w14:paraId="79FE4C0A" w14:textId="3585CDF3" w:rsidTr="00C23591">
        <w:trPr>
          <w:trHeight w:val="20"/>
        </w:trPr>
        <w:tc>
          <w:tcPr>
            <w:tcW w:w="6237" w:type="dxa"/>
            <w:shd w:val="clear" w:color="auto" w:fill="FFFFFF" w:themeFill="background1"/>
          </w:tcPr>
          <w:p w14:paraId="19A820A7" w14:textId="5DFB0883" w:rsidR="002C253C" w:rsidRPr="00FC2BBA" w:rsidRDefault="002C253C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Female</w:t>
            </w:r>
          </w:p>
        </w:tc>
        <w:tc>
          <w:tcPr>
            <w:tcW w:w="3402" w:type="dxa"/>
            <w:shd w:val="clear" w:color="auto" w:fill="FFFFFF" w:themeFill="background1"/>
          </w:tcPr>
          <w:p w14:paraId="6B0E28A3" w14:textId="56C82FD2" w:rsidR="002C253C" w:rsidRPr="00B94CBC" w:rsidRDefault="002C253C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96</w:t>
            </w:r>
          </w:p>
        </w:tc>
        <w:tc>
          <w:tcPr>
            <w:tcW w:w="1843" w:type="dxa"/>
            <w:shd w:val="clear" w:color="auto" w:fill="FFFFFF" w:themeFill="background1"/>
          </w:tcPr>
          <w:p w14:paraId="4FC1C4B0" w14:textId="69B2A862" w:rsidR="002C253C" w:rsidRPr="00B94CBC" w:rsidRDefault="003B082C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99.0</w:t>
            </w:r>
          </w:p>
        </w:tc>
      </w:tr>
      <w:tr w:rsidR="002C253C" w:rsidRPr="00B94CBC" w14:paraId="73A5EF37" w14:textId="0ECC0A2F" w:rsidTr="00C23591">
        <w:trPr>
          <w:trHeight w:val="20"/>
        </w:trPr>
        <w:tc>
          <w:tcPr>
            <w:tcW w:w="6237" w:type="dxa"/>
            <w:shd w:val="clear" w:color="auto" w:fill="FFFFFF" w:themeFill="background1"/>
          </w:tcPr>
          <w:p w14:paraId="2BB819D0" w14:textId="02826FF2" w:rsidR="002C253C" w:rsidRPr="00FC2BBA" w:rsidRDefault="002C253C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Male</w:t>
            </w:r>
          </w:p>
        </w:tc>
        <w:tc>
          <w:tcPr>
            <w:tcW w:w="3402" w:type="dxa"/>
            <w:shd w:val="clear" w:color="auto" w:fill="FFFFFF" w:themeFill="background1"/>
          </w:tcPr>
          <w:p w14:paraId="3D3C23C8" w14:textId="58DF6EA5" w:rsidR="002C253C" w:rsidRPr="00B94CBC" w:rsidRDefault="002C253C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</w:p>
        </w:tc>
        <w:tc>
          <w:tcPr>
            <w:tcW w:w="1843" w:type="dxa"/>
            <w:shd w:val="clear" w:color="auto" w:fill="FFFFFF" w:themeFill="background1"/>
          </w:tcPr>
          <w:p w14:paraId="376BD24A" w14:textId="05F29411" w:rsidR="002C253C" w:rsidRPr="00B94CBC" w:rsidRDefault="003B082C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.0</w:t>
            </w:r>
          </w:p>
        </w:tc>
      </w:tr>
      <w:tr w:rsidR="002C253C" w:rsidRPr="00B94CBC" w14:paraId="5D4209B9" w14:textId="77777777" w:rsidTr="00034025">
        <w:trPr>
          <w:trHeight w:val="20"/>
        </w:trPr>
        <w:tc>
          <w:tcPr>
            <w:tcW w:w="6237" w:type="dxa"/>
            <w:shd w:val="clear" w:color="auto" w:fill="D9D9D9" w:themeFill="background1" w:themeFillShade="D9"/>
          </w:tcPr>
          <w:p w14:paraId="4222A379" w14:textId="7380D096" w:rsidR="002C253C" w:rsidRPr="00FC2BBA" w:rsidRDefault="002C253C" w:rsidP="00D20F58">
            <w:pPr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Laterality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0D535AF0" w14:textId="77777777" w:rsidR="002C253C" w:rsidRPr="00B94CBC" w:rsidRDefault="002C253C" w:rsidP="00C347A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691B741A" w14:textId="7FF8F81D" w:rsidR="002C253C" w:rsidRPr="00B94CBC" w:rsidRDefault="002C253C" w:rsidP="00C347A0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2C253C" w:rsidRPr="00B94CBC" w14:paraId="27A04156" w14:textId="0FFBF335" w:rsidTr="00034025">
        <w:trPr>
          <w:trHeight w:val="20"/>
        </w:trPr>
        <w:tc>
          <w:tcPr>
            <w:tcW w:w="6237" w:type="dxa"/>
            <w:shd w:val="clear" w:color="auto" w:fill="D9D9D9" w:themeFill="background1" w:themeFillShade="D9"/>
          </w:tcPr>
          <w:p w14:paraId="2496ADDC" w14:textId="4461EE6D" w:rsidR="002C253C" w:rsidRPr="00FC2BBA" w:rsidRDefault="002C253C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Left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0DB1FB0E" w14:textId="0EA4843D" w:rsidR="002C253C" w:rsidRPr="00B94CBC" w:rsidRDefault="002C253C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92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8E3C3C3" w14:textId="46270932" w:rsidR="002C253C" w:rsidRPr="00B94CBC" w:rsidRDefault="003B082C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6.5</w:t>
            </w:r>
          </w:p>
        </w:tc>
      </w:tr>
      <w:tr w:rsidR="002C253C" w:rsidRPr="00B94CBC" w14:paraId="2398B585" w14:textId="5DBABC4B" w:rsidTr="00034025">
        <w:trPr>
          <w:trHeight w:val="20"/>
        </w:trPr>
        <w:tc>
          <w:tcPr>
            <w:tcW w:w="6237" w:type="dxa"/>
            <w:shd w:val="clear" w:color="auto" w:fill="D9D9D9" w:themeFill="background1" w:themeFillShade="D9"/>
          </w:tcPr>
          <w:p w14:paraId="49F74480" w14:textId="7C04A6C8" w:rsidR="002C253C" w:rsidRPr="00FC2BBA" w:rsidRDefault="002C253C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Right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172FCA9D" w14:textId="73885D64" w:rsidR="002C253C" w:rsidRPr="00B94CBC" w:rsidRDefault="002C253C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93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4098ADC" w14:textId="6298A5C5" w:rsidR="002C253C" w:rsidRPr="00B94CBC" w:rsidRDefault="003B082C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7.0</w:t>
            </w:r>
          </w:p>
        </w:tc>
      </w:tr>
      <w:tr w:rsidR="002C253C" w:rsidRPr="00B94CBC" w14:paraId="3162D0A5" w14:textId="42C02555" w:rsidTr="00034025">
        <w:trPr>
          <w:trHeight w:val="20"/>
        </w:trPr>
        <w:tc>
          <w:tcPr>
            <w:tcW w:w="6237" w:type="dxa"/>
            <w:shd w:val="clear" w:color="auto" w:fill="D9D9D9" w:themeFill="background1" w:themeFillShade="D9"/>
          </w:tcPr>
          <w:p w14:paraId="347869C3" w14:textId="597F4908" w:rsidR="002C253C" w:rsidRPr="00FC2BBA" w:rsidRDefault="002C253C" w:rsidP="00FC2BBA">
            <w:pPr>
              <w:ind w:leftChars="100" w:left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Bilateral, single primary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5B4ADDC4" w14:textId="5173CB13" w:rsidR="002C253C" w:rsidRPr="00B94CBC" w:rsidRDefault="002C253C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3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664D871" w14:textId="151C51E8" w:rsidR="002C253C" w:rsidRPr="00B94CBC" w:rsidRDefault="003B082C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.5</w:t>
            </w:r>
          </w:p>
        </w:tc>
      </w:tr>
      <w:tr w:rsidR="002C253C" w:rsidRPr="00B94CBC" w14:paraId="231A1382" w14:textId="77777777" w:rsidTr="00C23591">
        <w:trPr>
          <w:trHeight w:val="20"/>
        </w:trPr>
        <w:tc>
          <w:tcPr>
            <w:tcW w:w="6237" w:type="dxa"/>
            <w:shd w:val="clear" w:color="auto" w:fill="FFFFFF" w:themeFill="background1"/>
          </w:tcPr>
          <w:p w14:paraId="0DF4B171" w14:textId="53630D09" w:rsidR="002C253C" w:rsidRPr="00FC2BBA" w:rsidRDefault="002C253C" w:rsidP="00D20F58">
            <w:pPr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Histology</w:t>
            </w:r>
          </w:p>
        </w:tc>
        <w:tc>
          <w:tcPr>
            <w:tcW w:w="3402" w:type="dxa"/>
            <w:shd w:val="clear" w:color="auto" w:fill="FFFFFF" w:themeFill="background1"/>
          </w:tcPr>
          <w:p w14:paraId="5ABBDD84" w14:textId="77777777" w:rsidR="002C253C" w:rsidRPr="00B94CBC" w:rsidRDefault="002C253C" w:rsidP="00C347A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3E782B18" w14:textId="1DC99DEA" w:rsidR="002C253C" w:rsidRPr="00B94CBC" w:rsidRDefault="002C253C" w:rsidP="00C347A0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2C253C" w:rsidRPr="00B94CBC" w14:paraId="17C5726C" w14:textId="78C18020" w:rsidTr="00C23591">
        <w:trPr>
          <w:trHeight w:val="20"/>
        </w:trPr>
        <w:tc>
          <w:tcPr>
            <w:tcW w:w="6237" w:type="dxa"/>
            <w:shd w:val="clear" w:color="auto" w:fill="FFFFFF" w:themeFill="background1"/>
          </w:tcPr>
          <w:p w14:paraId="4FFF440C" w14:textId="7EB4EEEE" w:rsidR="002C253C" w:rsidRPr="00FC2BBA" w:rsidRDefault="002C253C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IDC</w:t>
            </w:r>
          </w:p>
        </w:tc>
        <w:tc>
          <w:tcPr>
            <w:tcW w:w="3402" w:type="dxa"/>
            <w:shd w:val="clear" w:color="auto" w:fill="FFFFFF" w:themeFill="background1"/>
          </w:tcPr>
          <w:p w14:paraId="1BA82CC1" w14:textId="6D03C39C" w:rsidR="002C253C" w:rsidRPr="00B94CBC" w:rsidRDefault="00786D47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57</w:t>
            </w:r>
          </w:p>
        </w:tc>
        <w:tc>
          <w:tcPr>
            <w:tcW w:w="1843" w:type="dxa"/>
            <w:shd w:val="clear" w:color="auto" w:fill="FFFFFF" w:themeFill="background1"/>
          </w:tcPr>
          <w:p w14:paraId="5F173126" w14:textId="7A7EF4DD" w:rsidR="002C253C" w:rsidRPr="00B94CBC" w:rsidRDefault="003B082C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9.3</w:t>
            </w:r>
          </w:p>
        </w:tc>
      </w:tr>
      <w:tr w:rsidR="002C253C" w:rsidRPr="00B94CBC" w14:paraId="1CC009EE" w14:textId="40835224" w:rsidTr="00C23591">
        <w:trPr>
          <w:trHeight w:val="20"/>
        </w:trPr>
        <w:tc>
          <w:tcPr>
            <w:tcW w:w="6237" w:type="dxa"/>
            <w:shd w:val="clear" w:color="auto" w:fill="FFFFFF" w:themeFill="background1"/>
          </w:tcPr>
          <w:p w14:paraId="6E9ED80A" w14:textId="31F66A54" w:rsidR="002C253C" w:rsidRPr="00FC2BBA" w:rsidRDefault="002C253C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ILC</w:t>
            </w:r>
          </w:p>
        </w:tc>
        <w:tc>
          <w:tcPr>
            <w:tcW w:w="3402" w:type="dxa"/>
            <w:shd w:val="clear" w:color="auto" w:fill="FFFFFF" w:themeFill="background1"/>
          </w:tcPr>
          <w:p w14:paraId="2D7DD8C8" w14:textId="4474375A" w:rsidR="002C253C" w:rsidRPr="00B94CBC" w:rsidRDefault="00786D47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1</w:t>
            </w:r>
          </w:p>
        </w:tc>
        <w:tc>
          <w:tcPr>
            <w:tcW w:w="1843" w:type="dxa"/>
            <w:shd w:val="clear" w:color="auto" w:fill="FFFFFF" w:themeFill="background1"/>
          </w:tcPr>
          <w:p w14:paraId="65F9019E" w14:textId="7384BC57" w:rsidR="002C253C" w:rsidRPr="00B94CBC" w:rsidRDefault="003B082C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0.6</w:t>
            </w:r>
          </w:p>
        </w:tc>
      </w:tr>
      <w:tr w:rsidR="002C253C" w:rsidRPr="00B94CBC" w14:paraId="54FC2028" w14:textId="6F98864E" w:rsidTr="00C23591">
        <w:trPr>
          <w:trHeight w:val="20"/>
        </w:trPr>
        <w:tc>
          <w:tcPr>
            <w:tcW w:w="6237" w:type="dxa"/>
            <w:shd w:val="clear" w:color="auto" w:fill="FFFFFF" w:themeFill="background1"/>
          </w:tcPr>
          <w:p w14:paraId="5F06C4C1" w14:textId="6D25F83F" w:rsidR="002C253C" w:rsidRPr="00FC2BBA" w:rsidRDefault="002C253C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Others</w:t>
            </w:r>
            <w:r w:rsidR="003B082C" w:rsidRPr="00E76F8A">
              <w:rPr>
                <w:rFonts w:ascii="Arial" w:eastAsia="宋体" w:hAnsi="Arial" w:cs="Arial"/>
                <w:szCs w:val="21"/>
              </w:rPr>
              <w:t>†</w:t>
            </w:r>
          </w:p>
        </w:tc>
        <w:tc>
          <w:tcPr>
            <w:tcW w:w="3402" w:type="dxa"/>
            <w:shd w:val="clear" w:color="auto" w:fill="FFFFFF" w:themeFill="background1"/>
          </w:tcPr>
          <w:p w14:paraId="57E403BD" w14:textId="53196AEA" w:rsidR="002C253C" w:rsidRPr="00B94CBC" w:rsidRDefault="00786D47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0</w:t>
            </w:r>
          </w:p>
        </w:tc>
        <w:tc>
          <w:tcPr>
            <w:tcW w:w="1843" w:type="dxa"/>
            <w:shd w:val="clear" w:color="auto" w:fill="FFFFFF" w:themeFill="background1"/>
          </w:tcPr>
          <w:p w14:paraId="68EFDCF2" w14:textId="463A51C3" w:rsidR="002C253C" w:rsidRPr="00B94CBC" w:rsidRDefault="003B082C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0.1</w:t>
            </w:r>
          </w:p>
        </w:tc>
      </w:tr>
      <w:tr w:rsidR="002C253C" w:rsidRPr="00B94CBC" w14:paraId="106BCD03" w14:textId="77777777" w:rsidTr="00034025">
        <w:trPr>
          <w:trHeight w:val="20"/>
        </w:trPr>
        <w:tc>
          <w:tcPr>
            <w:tcW w:w="6237" w:type="dxa"/>
            <w:shd w:val="clear" w:color="auto" w:fill="D9D9D9" w:themeFill="background1" w:themeFillShade="D9"/>
          </w:tcPr>
          <w:p w14:paraId="78A2F1C1" w14:textId="0AE6187F" w:rsidR="002C253C" w:rsidRPr="00FC2BBA" w:rsidRDefault="002C253C" w:rsidP="00D20F58">
            <w:pPr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Grade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79AA8AB6" w14:textId="77777777" w:rsidR="002C253C" w:rsidRPr="00B94CBC" w:rsidRDefault="002C253C" w:rsidP="00C347A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094AAA16" w14:textId="192D4B32" w:rsidR="002C253C" w:rsidRPr="00B94CBC" w:rsidRDefault="002C253C" w:rsidP="00C347A0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2C253C" w:rsidRPr="00B94CBC" w14:paraId="4DEB35C3" w14:textId="51530105" w:rsidTr="00034025">
        <w:trPr>
          <w:trHeight w:val="20"/>
        </w:trPr>
        <w:tc>
          <w:tcPr>
            <w:tcW w:w="6237" w:type="dxa"/>
            <w:shd w:val="clear" w:color="auto" w:fill="D9D9D9" w:themeFill="background1" w:themeFillShade="D9"/>
          </w:tcPr>
          <w:p w14:paraId="5A05EF90" w14:textId="781D2D9C" w:rsidR="002C253C" w:rsidRPr="00FC2BBA" w:rsidRDefault="002C253C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I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4AE047BF" w14:textId="4036A3C8" w:rsidR="00786D47" w:rsidRPr="00B94CBC" w:rsidRDefault="00786D47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9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B873AE5" w14:textId="465F7EEE" w:rsidR="002C253C" w:rsidRPr="00B94CBC" w:rsidRDefault="003B082C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.5</w:t>
            </w:r>
          </w:p>
        </w:tc>
      </w:tr>
      <w:tr w:rsidR="002C253C" w:rsidRPr="00B94CBC" w14:paraId="6BFA96AD" w14:textId="54C97BCC" w:rsidTr="00034025">
        <w:trPr>
          <w:trHeight w:val="20"/>
        </w:trPr>
        <w:tc>
          <w:tcPr>
            <w:tcW w:w="6237" w:type="dxa"/>
            <w:shd w:val="clear" w:color="auto" w:fill="D9D9D9" w:themeFill="background1" w:themeFillShade="D9"/>
          </w:tcPr>
          <w:p w14:paraId="7E955148" w14:textId="2F2BD928" w:rsidR="002C253C" w:rsidRPr="00FC2BBA" w:rsidRDefault="002C253C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II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73BE0102" w14:textId="108C5717" w:rsidR="002C253C" w:rsidRPr="00B94CBC" w:rsidRDefault="00786D47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6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4EC6565" w14:textId="5895492D" w:rsidR="002C253C" w:rsidRPr="00B94CBC" w:rsidRDefault="003B082C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3.4</w:t>
            </w:r>
          </w:p>
        </w:tc>
      </w:tr>
      <w:tr w:rsidR="002C253C" w:rsidRPr="00B94CBC" w14:paraId="52B34E72" w14:textId="04385E2D" w:rsidTr="00034025">
        <w:trPr>
          <w:trHeight w:val="20"/>
        </w:trPr>
        <w:tc>
          <w:tcPr>
            <w:tcW w:w="6237" w:type="dxa"/>
            <w:shd w:val="clear" w:color="auto" w:fill="D9D9D9" w:themeFill="background1" w:themeFillShade="D9"/>
          </w:tcPr>
          <w:p w14:paraId="7635BF9E" w14:textId="7FAD6305" w:rsidR="002C253C" w:rsidRPr="00FC2BBA" w:rsidRDefault="00786D47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III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3B5A237F" w14:textId="5988F653" w:rsidR="002C253C" w:rsidRPr="00B94CBC" w:rsidRDefault="00786D47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92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52DA22C" w14:textId="72251F95" w:rsidR="002C253C" w:rsidRPr="00B94CBC" w:rsidRDefault="003B082C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6.5</w:t>
            </w:r>
          </w:p>
        </w:tc>
      </w:tr>
      <w:tr w:rsidR="00786D47" w:rsidRPr="00B94CBC" w14:paraId="60A39EEA" w14:textId="77777777" w:rsidTr="00034025">
        <w:trPr>
          <w:trHeight w:val="20"/>
        </w:trPr>
        <w:tc>
          <w:tcPr>
            <w:tcW w:w="6237" w:type="dxa"/>
            <w:shd w:val="clear" w:color="auto" w:fill="D9D9D9" w:themeFill="background1" w:themeFillShade="D9"/>
          </w:tcPr>
          <w:p w14:paraId="25A5DD7B" w14:textId="2845D14C" w:rsidR="00786D47" w:rsidRDefault="00786D47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Unknown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672E7798" w14:textId="197B1253" w:rsidR="00786D47" w:rsidRDefault="00786D47" w:rsidP="00C347A0">
            <w:pPr>
              <w:jc w:val="center"/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CAF0018" w14:textId="153987F9" w:rsidR="00786D47" w:rsidRPr="00B94CBC" w:rsidRDefault="003B082C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.6</w:t>
            </w:r>
          </w:p>
        </w:tc>
      </w:tr>
      <w:tr w:rsidR="00793E73" w:rsidRPr="00B94CBC" w14:paraId="1FE80543" w14:textId="77777777" w:rsidTr="00C23591">
        <w:trPr>
          <w:trHeight w:val="20"/>
        </w:trPr>
        <w:tc>
          <w:tcPr>
            <w:tcW w:w="6237" w:type="dxa"/>
            <w:shd w:val="clear" w:color="auto" w:fill="FFFFFF" w:themeFill="background1"/>
          </w:tcPr>
          <w:p w14:paraId="04F9690A" w14:textId="4CFB2213" w:rsidR="00793E73" w:rsidRPr="00FC2BBA" w:rsidRDefault="00793E73" w:rsidP="00793E7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ubtype</w:t>
            </w:r>
          </w:p>
        </w:tc>
        <w:tc>
          <w:tcPr>
            <w:tcW w:w="3402" w:type="dxa"/>
            <w:shd w:val="clear" w:color="auto" w:fill="FFFFFF" w:themeFill="background1"/>
          </w:tcPr>
          <w:p w14:paraId="6F3F594E" w14:textId="77777777" w:rsidR="00793E73" w:rsidRPr="00B94CBC" w:rsidRDefault="00793E73" w:rsidP="00C347A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C51F9C6" w14:textId="77777777" w:rsidR="00793E73" w:rsidRPr="00B94CBC" w:rsidRDefault="00793E73" w:rsidP="00C347A0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793E73" w:rsidRPr="00B94CBC" w14:paraId="0581DBF5" w14:textId="77777777" w:rsidTr="00C23591">
        <w:trPr>
          <w:trHeight w:val="20"/>
        </w:trPr>
        <w:tc>
          <w:tcPr>
            <w:tcW w:w="6237" w:type="dxa"/>
            <w:shd w:val="clear" w:color="auto" w:fill="FFFFFF" w:themeFill="background1"/>
          </w:tcPr>
          <w:p w14:paraId="58FF6464" w14:textId="595709BE" w:rsidR="00793E73" w:rsidRPr="00C347A0" w:rsidRDefault="00793E73" w:rsidP="00FC2BBA">
            <w:pPr>
              <w:ind w:firstLineChars="100" w:firstLine="210"/>
              <w:rPr>
                <w:rFonts w:ascii="Arial" w:eastAsia="微软雅黑" w:hAnsi="Arial" w:cs="Arial"/>
                <w:szCs w:val="21"/>
              </w:rPr>
            </w:pPr>
            <w:r w:rsidRPr="00C347A0">
              <w:rPr>
                <w:rFonts w:ascii="Arial" w:eastAsia="微软雅黑" w:hAnsi="Arial" w:cs="Arial"/>
                <w:szCs w:val="21"/>
              </w:rPr>
              <w:t>HR+/HER2-</w:t>
            </w:r>
          </w:p>
        </w:tc>
        <w:tc>
          <w:tcPr>
            <w:tcW w:w="3402" w:type="dxa"/>
            <w:shd w:val="clear" w:color="auto" w:fill="FFFFFF" w:themeFill="background1"/>
          </w:tcPr>
          <w:p w14:paraId="58BB37A7" w14:textId="7B1DABDD" w:rsidR="00793E73" w:rsidRPr="00B94CBC" w:rsidRDefault="00793E73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12</w:t>
            </w:r>
          </w:p>
        </w:tc>
        <w:tc>
          <w:tcPr>
            <w:tcW w:w="1843" w:type="dxa"/>
            <w:shd w:val="clear" w:color="auto" w:fill="FFFFFF" w:themeFill="background1"/>
          </w:tcPr>
          <w:p w14:paraId="2152EE04" w14:textId="5B222436" w:rsidR="00793E73" w:rsidRPr="00B94CBC" w:rsidRDefault="003B082C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6.6</w:t>
            </w:r>
          </w:p>
        </w:tc>
      </w:tr>
      <w:tr w:rsidR="00793E73" w:rsidRPr="00B94CBC" w14:paraId="510F438B" w14:textId="77777777" w:rsidTr="00C23591">
        <w:trPr>
          <w:trHeight w:val="20"/>
        </w:trPr>
        <w:tc>
          <w:tcPr>
            <w:tcW w:w="6237" w:type="dxa"/>
            <w:shd w:val="clear" w:color="auto" w:fill="FFFFFF" w:themeFill="background1"/>
          </w:tcPr>
          <w:p w14:paraId="1F4B3266" w14:textId="0E96E16A" w:rsidR="00793E73" w:rsidRPr="00C347A0" w:rsidRDefault="00793E73" w:rsidP="00FC2BBA">
            <w:pPr>
              <w:ind w:firstLineChars="100" w:firstLine="210"/>
              <w:rPr>
                <w:rFonts w:ascii="Arial" w:eastAsia="微软雅黑" w:hAnsi="Arial" w:cs="Arial"/>
                <w:szCs w:val="21"/>
              </w:rPr>
            </w:pPr>
            <w:r w:rsidRPr="00C347A0">
              <w:rPr>
                <w:rFonts w:ascii="Arial" w:eastAsia="微软雅黑" w:hAnsi="Arial" w:cs="Arial"/>
                <w:szCs w:val="21"/>
              </w:rPr>
              <w:t>HR-/HER2+</w:t>
            </w:r>
          </w:p>
        </w:tc>
        <w:tc>
          <w:tcPr>
            <w:tcW w:w="3402" w:type="dxa"/>
            <w:shd w:val="clear" w:color="auto" w:fill="FFFFFF" w:themeFill="background1"/>
          </w:tcPr>
          <w:p w14:paraId="22D93DE9" w14:textId="28D9D74A" w:rsidR="00793E73" w:rsidRPr="00B94CBC" w:rsidRDefault="00793E73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4</w:t>
            </w:r>
          </w:p>
        </w:tc>
        <w:tc>
          <w:tcPr>
            <w:tcW w:w="1843" w:type="dxa"/>
            <w:shd w:val="clear" w:color="auto" w:fill="FFFFFF" w:themeFill="background1"/>
          </w:tcPr>
          <w:p w14:paraId="0328D8BC" w14:textId="00922BE9" w:rsidR="00793E73" w:rsidRPr="00B94CBC" w:rsidRDefault="00276CB1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2.1</w:t>
            </w:r>
          </w:p>
        </w:tc>
      </w:tr>
      <w:tr w:rsidR="00793E73" w:rsidRPr="00B94CBC" w14:paraId="7D6255AF" w14:textId="77777777" w:rsidTr="00C23591">
        <w:trPr>
          <w:trHeight w:val="20"/>
        </w:trPr>
        <w:tc>
          <w:tcPr>
            <w:tcW w:w="6237" w:type="dxa"/>
            <w:shd w:val="clear" w:color="auto" w:fill="FFFFFF" w:themeFill="background1"/>
          </w:tcPr>
          <w:p w14:paraId="26B97827" w14:textId="0CE824C6" w:rsidR="00793E73" w:rsidRPr="00C347A0" w:rsidRDefault="00793E73" w:rsidP="00FC2BBA">
            <w:pPr>
              <w:ind w:firstLineChars="100" w:firstLine="210"/>
              <w:rPr>
                <w:rFonts w:ascii="Arial" w:eastAsia="微软雅黑" w:hAnsi="Arial" w:cs="Arial"/>
                <w:szCs w:val="21"/>
              </w:rPr>
            </w:pPr>
            <w:r w:rsidRPr="00C347A0">
              <w:rPr>
                <w:rFonts w:ascii="Arial" w:eastAsia="微软雅黑" w:hAnsi="Arial" w:cs="Arial"/>
                <w:szCs w:val="21"/>
              </w:rPr>
              <w:t>HR+/HER2+</w:t>
            </w:r>
          </w:p>
        </w:tc>
        <w:tc>
          <w:tcPr>
            <w:tcW w:w="3402" w:type="dxa"/>
            <w:shd w:val="clear" w:color="auto" w:fill="FFFFFF" w:themeFill="background1"/>
          </w:tcPr>
          <w:p w14:paraId="34433CD2" w14:textId="4824F804" w:rsidR="00793E73" w:rsidRPr="00B94CBC" w:rsidRDefault="00793E73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9</w:t>
            </w:r>
          </w:p>
        </w:tc>
        <w:tc>
          <w:tcPr>
            <w:tcW w:w="1843" w:type="dxa"/>
            <w:shd w:val="clear" w:color="auto" w:fill="FFFFFF" w:themeFill="background1"/>
          </w:tcPr>
          <w:p w14:paraId="1281172A" w14:textId="02AB3E53" w:rsidR="00793E73" w:rsidRPr="00B94CBC" w:rsidRDefault="00276CB1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4.6</w:t>
            </w:r>
          </w:p>
        </w:tc>
      </w:tr>
      <w:tr w:rsidR="00793E73" w:rsidRPr="00B94CBC" w14:paraId="216413FB" w14:textId="77777777" w:rsidTr="00C23591">
        <w:trPr>
          <w:trHeight w:val="20"/>
        </w:trPr>
        <w:tc>
          <w:tcPr>
            <w:tcW w:w="6237" w:type="dxa"/>
            <w:shd w:val="clear" w:color="auto" w:fill="FFFFFF" w:themeFill="background1"/>
          </w:tcPr>
          <w:p w14:paraId="5F4CC741" w14:textId="03646A89" w:rsidR="00793E73" w:rsidRPr="00C347A0" w:rsidRDefault="00793E73" w:rsidP="00FC2BBA">
            <w:pPr>
              <w:ind w:firstLineChars="100" w:firstLine="210"/>
              <w:rPr>
                <w:rFonts w:ascii="Arial" w:eastAsia="微软雅黑" w:hAnsi="Arial" w:cs="Arial"/>
                <w:szCs w:val="21"/>
              </w:rPr>
            </w:pPr>
            <w:r w:rsidRPr="00C347A0">
              <w:rPr>
                <w:rFonts w:ascii="Arial" w:eastAsia="微软雅黑" w:hAnsi="Arial" w:cs="Arial"/>
                <w:szCs w:val="21"/>
              </w:rPr>
              <w:lastRenderedPageBreak/>
              <w:t>Triple negative</w:t>
            </w:r>
          </w:p>
        </w:tc>
        <w:tc>
          <w:tcPr>
            <w:tcW w:w="3402" w:type="dxa"/>
            <w:shd w:val="clear" w:color="auto" w:fill="FFFFFF" w:themeFill="background1"/>
          </w:tcPr>
          <w:p w14:paraId="1F84FB1B" w14:textId="4D4B8BE4" w:rsidR="00793E73" w:rsidRPr="00B94CBC" w:rsidRDefault="00793E73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2</w:t>
            </w:r>
          </w:p>
        </w:tc>
        <w:tc>
          <w:tcPr>
            <w:tcW w:w="1843" w:type="dxa"/>
            <w:shd w:val="clear" w:color="auto" w:fill="FFFFFF" w:themeFill="background1"/>
          </w:tcPr>
          <w:p w14:paraId="4BA20344" w14:textId="7E829DDD" w:rsidR="00793E73" w:rsidRPr="00B94CBC" w:rsidRDefault="00276CB1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1.1</w:t>
            </w:r>
          </w:p>
        </w:tc>
      </w:tr>
      <w:tr w:rsidR="00793E73" w:rsidRPr="00B94CBC" w14:paraId="73EE6F98" w14:textId="77777777" w:rsidTr="00C23591">
        <w:trPr>
          <w:trHeight w:val="20"/>
        </w:trPr>
        <w:tc>
          <w:tcPr>
            <w:tcW w:w="6237" w:type="dxa"/>
            <w:shd w:val="clear" w:color="auto" w:fill="FFFFFF" w:themeFill="background1"/>
          </w:tcPr>
          <w:p w14:paraId="7BBA5863" w14:textId="0FD2E64D" w:rsidR="00793E73" w:rsidRPr="00C347A0" w:rsidRDefault="00793E73" w:rsidP="00FC2BBA">
            <w:pPr>
              <w:ind w:firstLineChars="100" w:firstLine="210"/>
              <w:rPr>
                <w:rFonts w:ascii="Arial" w:eastAsia="微软雅黑" w:hAnsi="Arial" w:cs="Arial"/>
                <w:szCs w:val="21"/>
              </w:rPr>
            </w:pPr>
            <w:r w:rsidRPr="00C347A0">
              <w:rPr>
                <w:rFonts w:ascii="Arial" w:eastAsia="微软雅黑" w:hAnsi="Arial" w:cs="Arial"/>
                <w:szCs w:val="21"/>
              </w:rPr>
              <w:t>Unknown</w:t>
            </w:r>
          </w:p>
        </w:tc>
        <w:tc>
          <w:tcPr>
            <w:tcW w:w="3402" w:type="dxa"/>
            <w:shd w:val="clear" w:color="auto" w:fill="FFFFFF" w:themeFill="background1"/>
          </w:tcPr>
          <w:p w14:paraId="36DDC8A0" w14:textId="66428CE2" w:rsidR="00793E73" w:rsidRPr="00B94CBC" w:rsidRDefault="00793E73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1</w:t>
            </w:r>
          </w:p>
        </w:tc>
        <w:tc>
          <w:tcPr>
            <w:tcW w:w="1843" w:type="dxa"/>
            <w:shd w:val="clear" w:color="auto" w:fill="FFFFFF" w:themeFill="background1"/>
          </w:tcPr>
          <w:p w14:paraId="756662EF" w14:textId="73EF16F6" w:rsidR="00793E73" w:rsidRPr="00B94CBC" w:rsidRDefault="00276CB1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.6</w:t>
            </w:r>
          </w:p>
        </w:tc>
      </w:tr>
      <w:tr w:rsidR="002C253C" w:rsidRPr="00B94CBC" w14:paraId="3FFD669D" w14:textId="77777777" w:rsidTr="00034025">
        <w:trPr>
          <w:trHeight w:val="20"/>
        </w:trPr>
        <w:tc>
          <w:tcPr>
            <w:tcW w:w="6237" w:type="dxa"/>
            <w:shd w:val="clear" w:color="auto" w:fill="D9D9D9" w:themeFill="background1" w:themeFillShade="D9"/>
          </w:tcPr>
          <w:p w14:paraId="5D47BACE" w14:textId="6C8E6348" w:rsidR="002C253C" w:rsidRPr="00FC2BBA" w:rsidRDefault="002C253C" w:rsidP="00D20F58">
            <w:pPr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Surgery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71237189" w14:textId="77777777" w:rsidR="002C253C" w:rsidRPr="00B94CBC" w:rsidRDefault="002C253C" w:rsidP="00C347A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7C54102C" w14:textId="2FEB4E31" w:rsidR="002C253C" w:rsidRPr="00B94CBC" w:rsidRDefault="002C253C" w:rsidP="00C347A0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2C253C" w:rsidRPr="00B94CBC" w14:paraId="539C9471" w14:textId="5D584A05" w:rsidTr="00034025">
        <w:trPr>
          <w:trHeight w:val="20"/>
        </w:trPr>
        <w:tc>
          <w:tcPr>
            <w:tcW w:w="6237" w:type="dxa"/>
            <w:shd w:val="clear" w:color="auto" w:fill="D9D9D9" w:themeFill="background1" w:themeFillShade="D9"/>
          </w:tcPr>
          <w:p w14:paraId="5B9C05AA" w14:textId="345F394A" w:rsidR="002C253C" w:rsidRPr="00FC2BBA" w:rsidRDefault="002C253C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No surgery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67F7FE7F" w14:textId="1A0229D5" w:rsidR="002C253C" w:rsidRPr="00B94CBC" w:rsidRDefault="00786D47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38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16039F7" w14:textId="1E5F2477" w:rsidR="002C253C" w:rsidRPr="00B94CBC" w:rsidRDefault="00276CB1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9.7</w:t>
            </w:r>
          </w:p>
        </w:tc>
      </w:tr>
      <w:tr w:rsidR="002C253C" w:rsidRPr="00B94CBC" w14:paraId="6D2ED81A" w14:textId="225C123B" w:rsidTr="00034025">
        <w:trPr>
          <w:trHeight w:val="20"/>
        </w:trPr>
        <w:tc>
          <w:tcPr>
            <w:tcW w:w="6237" w:type="dxa"/>
            <w:shd w:val="clear" w:color="auto" w:fill="D9D9D9" w:themeFill="background1" w:themeFillShade="D9"/>
          </w:tcPr>
          <w:p w14:paraId="2D9224DA" w14:textId="3ECEC9F4" w:rsidR="002C253C" w:rsidRPr="00FC2BBA" w:rsidRDefault="002C253C" w:rsidP="00FC2BBA">
            <w:pPr>
              <w:ind w:leftChars="100" w:left="21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BCS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3D3FC04A" w14:textId="600B9935" w:rsidR="002C253C" w:rsidRPr="00B94CBC" w:rsidRDefault="00786D47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2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7896684" w14:textId="4306AE17" w:rsidR="002C253C" w:rsidRPr="00B94CBC" w:rsidRDefault="00276CB1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.1</w:t>
            </w:r>
          </w:p>
        </w:tc>
      </w:tr>
      <w:tr w:rsidR="002C253C" w:rsidRPr="00B94CBC" w14:paraId="204339B6" w14:textId="0A5FEECA" w:rsidTr="00034025">
        <w:trPr>
          <w:trHeight w:val="20"/>
        </w:trPr>
        <w:tc>
          <w:tcPr>
            <w:tcW w:w="6237" w:type="dxa"/>
            <w:shd w:val="clear" w:color="auto" w:fill="D9D9D9" w:themeFill="background1" w:themeFillShade="D9"/>
          </w:tcPr>
          <w:p w14:paraId="1D742C6A" w14:textId="70E3B7F1" w:rsidR="002C253C" w:rsidRPr="00FC2BBA" w:rsidRDefault="002C253C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Mastectomy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54D4A54B" w14:textId="38017560" w:rsidR="002C253C" w:rsidRPr="00B94CBC" w:rsidRDefault="00786D47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  <w:bookmarkStart w:id="2" w:name="_GoBack"/>
            <w:bookmarkEnd w:id="2"/>
            <w:r>
              <w:rPr>
                <w:rFonts w:ascii="Arial" w:hAnsi="Arial" w:cs="Arial" w:hint="eastAsia"/>
                <w:szCs w:val="21"/>
              </w:rPr>
              <w:t>6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2520981" w14:textId="72517F6B" w:rsidR="002C253C" w:rsidRPr="00B94CBC" w:rsidRDefault="00276CB1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3.2</w:t>
            </w:r>
          </w:p>
        </w:tc>
      </w:tr>
      <w:tr w:rsidR="002C253C" w:rsidRPr="00B94CBC" w14:paraId="69CD6AED" w14:textId="63BEA9CF" w:rsidTr="00034025">
        <w:trPr>
          <w:trHeight w:val="20"/>
        </w:trPr>
        <w:tc>
          <w:tcPr>
            <w:tcW w:w="6237" w:type="dxa"/>
            <w:shd w:val="clear" w:color="auto" w:fill="D9D9D9" w:themeFill="background1" w:themeFillShade="D9"/>
          </w:tcPr>
          <w:p w14:paraId="0FCFF495" w14:textId="52E030AA" w:rsidR="002C253C" w:rsidRPr="00FC2BBA" w:rsidRDefault="002C253C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Unknown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6EEB96B4" w14:textId="2B00A5AA" w:rsidR="002C253C" w:rsidRPr="00B94CBC" w:rsidRDefault="00786D47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A02D5B5" w14:textId="3B922E9F" w:rsidR="002C253C" w:rsidRPr="00B94CBC" w:rsidRDefault="00276CB1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.0</w:t>
            </w:r>
          </w:p>
        </w:tc>
      </w:tr>
      <w:tr w:rsidR="002C253C" w:rsidRPr="00B94CBC" w14:paraId="459ADFC8" w14:textId="77777777" w:rsidTr="00C23591">
        <w:trPr>
          <w:trHeight w:val="20"/>
        </w:trPr>
        <w:tc>
          <w:tcPr>
            <w:tcW w:w="6237" w:type="dxa"/>
            <w:shd w:val="clear" w:color="auto" w:fill="FFFFFF" w:themeFill="background1"/>
          </w:tcPr>
          <w:p w14:paraId="69AF5038" w14:textId="72A4D887" w:rsidR="002C253C" w:rsidRPr="00FC2BBA" w:rsidRDefault="002C253C" w:rsidP="00D20F58">
            <w:pPr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eastAsia="微软雅黑" w:hAnsi="Arial" w:cs="Arial"/>
                <w:szCs w:val="21"/>
              </w:rPr>
              <w:t>Extraosseous metastatic sites to lung, liver and brain, No.</w:t>
            </w:r>
          </w:p>
        </w:tc>
        <w:tc>
          <w:tcPr>
            <w:tcW w:w="3402" w:type="dxa"/>
            <w:shd w:val="clear" w:color="auto" w:fill="FFFFFF" w:themeFill="background1"/>
          </w:tcPr>
          <w:p w14:paraId="2BC09C60" w14:textId="77777777" w:rsidR="002C253C" w:rsidRPr="00B94CBC" w:rsidRDefault="002C253C" w:rsidP="00C347A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5407AD94" w14:textId="74459060" w:rsidR="002C253C" w:rsidRPr="00B94CBC" w:rsidRDefault="002C253C" w:rsidP="00C347A0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2C253C" w:rsidRPr="00B94CBC" w14:paraId="6A424A72" w14:textId="2A4A85E1" w:rsidTr="00C23591">
        <w:trPr>
          <w:trHeight w:val="20"/>
        </w:trPr>
        <w:tc>
          <w:tcPr>
            <w:tcW w:w="6237" w:type="dxa"/>
            <w:shd w:val="clear" w:color="auto" w:fill="FFFFFF" w:themeFill="background1"/>
          </w:tcPr>
          <w:p w14:paraId="741EFEDD" w14:textId="37C18467" w:rsidR="002C253C" w:rsidRPr="00FC2BBA" w:rsidRDefault="002C253C" w:rsidP="00FC2BBA">
            <w:pPr>
              <w:ind w:firstLineChars="100" w:firstLine="210"/>
              <w:rPr>
                <w:rFonts w:ascii="Arial" w:eastAsia="微软雅黑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3402" w:type="dxa"/>
            <w:shd w:val="clear" w:color="auto" w:fill="FFFFFF" w:themeFill="background1"/>
          </w:tcPr>
          <w:p w14:paraId="605D3EF8" w14:textId="217AC6BB" w:rsidR="002C253C" w:rsidRPr="00B94CBC" w:rsidRDefault="00786D47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25</w:t>
            </w:r>
          </w:p>
        </w:tc>
        <w:tc>
          <w:tcPr>
            <w:tcW w:w="1843" w:type="dxa"/>
            <w:shd w:val="clear" w:color="auto" w:fill="FFFFFF" w:themeFill="background1"/>
          </w:tcPr>
          <w:p w14:paraId="3E76AFC7" w14:textId="72136240" w:rsidR="002C253C" w:rsidRPr="00B94CBC" w:rsidRDefault="00276CB1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3.1</w:t>
            </w:r>
          </w:p>
        </w:tc>
      </w:tr>
      <w:tr w:rsidR="002C253C" w:rsidRPr="00B94CBC" w14:paraId="746BC2BC" w14:textId="77777777" w:rsidTr="00C23591">
        <w:trPr>
          <w:trHeight w:val="20"/>
        </w:trPr>
        <w:tc>
          <w:tcPr>
            <w:tcW w:w="6237" w:type="dxa"/>
            <w:shd w:val="clear" w:color="auto" w:fill="FFFFFF" w:themeFill="background1"/>
          </w:tcPr>
          <w:p w14:paraId="24722236" w14:textId="651A8946" w:rsidR="002C253C" w:rsidRPr="00FC2BBA" w:rsidRDefault="002C253C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3402" w:type="dxa"/>
            <w:shd w:val="clear" w:color="auto" w:fill="FFFFFF" w:themeFill="background1"/>
          </w:tcPr>
          <w:p w14:paraId="1A8EEC31" w14:textId="7E26BFD5" w:rsidR="002C253C" w:rsidRPr="00B94CBC" w:rsidRDefault="00786D47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3</w:t>
            </w:r>
          </w:p>
        </w:tc>
        <w:tc>
          <w:tcPr>
            <w:tcW w:w="1843" w:type="dxa"/>
            <w:shd w:val="clear" w:color="auto" w:fill="FFFFFF" w:themeFill="background1"/>
          </w:tcPr>
          <w:p w14:paraId="7ED60ADD" w14:textId="6CAD1EF1" w:rsidR="002C253C" w:rsidRPr="00B94CBC" w:rsidRDefault="00276CB1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1.8</w:t>
            </w:r>
          </w:p>
        </w:tc>
      </w:tr>
      <w:tr w:rsidR="002C253C" w:rsidRPr="00B94CBC" w14:paraId="391ED86A" w14:textId="579D8111" w:rsidTr="00C23591">
        <w:trPr>
          <w:trHeight w:val="20"/>
        </w:trPr>
        <w:tc>
          <w:tcPr>
            <w:tcW w:w="6237" w:type="dxa"/>
            <w:shd w:val="clear" w:color="auto" w:fill="FFFFFF" w:themeFill="background1"/>
          </w:tcPr>
          <w:p w14:paraId="2A265B15" w14:textId="730D2A09" w:rsidR="002C253C" w:rsidRPr="00FC2BBA" w:rsidRDefault="002C253C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3402" w:type="dxa"/>
            <w:shd w:val="clear" w:color="auto" w:fill="FFFFFF" w:themeFill="background1"/>
          </w:tcPr>
          <w:p w14:paraId="77E9A116" w14:textId="2F9A4EA8" w:rsidR="002C253C" w:rsidRPr="00B94CBC" w:rsidRDefault="00786D47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0</w:t>
            </w:r>
          </w:p>
        </w:tc>
        <w:tc>
          <w:tcPr>
            <w:tcW w:w="1843" w:type="dxa"/>
            <w:shd w:val="clear" w:color="auto" w:fill="FFFFFF" w:themeFill="background1"/>
          </w:tcPr>
          <w:p w14:paraId="667888A4" w14:textId="488900C1" w:rsidR="002C253C" w:rsidRPr="00B94CBC" w:rsidRDefault="00276CB1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.1</w:t>
            </w:r>
          </w:p>
        </w:tc>
      </w:tr>
      <w:tr w:rsidR="002C253C" w:rsidRPr="00B94CBC" w14:paraId="37B3ED7A" w14:textId="77777777" w:rsidTr="00034025">
        <w:trPr>
          <w:trHeight w:val="20"/>
        </w:trPr>
        <w:tc>
          <w:tcPr>
            <w:tcW w:w="6237" w:type="dxa"/>
            <w:shd w:val="clear" w:color="auto" w:fill="D9D9D9" w:themeFill="background1" w:themeFillShade="D9"/>
          </w:tcPr>
          <w:p w14:paraId="2518BE4B" w14:textId="53CC6D0F" w:rsidR="002C253C" w:rsidRPr="00FC2BBA" w:rsidRDefault="002C253C" w:rsidP="00D20F58">
            <w:pPr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Marital status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34A7DF99" w14:textId="77777777" w:rsidR="002C253C" w:rsidRPr="00B94CBC" w:rsidRDefault="002C253C" w:rsidP="00C347A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2164EBB9" w14:textId="184F48C8" w:rsidR="002C253C" w:rsidRPr="00B94CBC" w:rsidRDefault="002C253C" w:rsidP="00C347A0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2C253C" w:rsidRPr="00B94CBC" w14:paraId="2CE8AB11" w14:textId="5B279515" w:rsidTr="00034025">
        <w:trPr>
          <w:trHeight w:val="20"/>
        </w:trPr>
        <w:tc>
          <w:tcPr>
            <w:tcW w:w="6237" w:type="dxa"/>
            <w:shd w:val="clear" w:color="auto" w:fill="D9D9D9" w:themeFill="background1" w:themeFillShade="D9"/>
          </w:tcPr>
          <w:p w14:paraId="577EB55B" w14:textId="46CFF521" w:rsidR="002C253C" w:rsidRPr="00FC2BBA" w:rsidRDefault="002C253C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Married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0835F045" w14:textId="34C686E0" w:rsidR="002C253C" w:rsidRPr="00B94CBC" w:rsidRDefault="003B082C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36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4333E45" w14:textId="7EF00264" w:rsidR="002C253C" w:rsidRPr="00B94CBC" w:rsidRDefault="00C347A0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8.7</w:t>
            </w:r>
          </w:p>
        </w:tc>
      </w:tr>
      <w:tr w:rsidR="002C253C" w:rsidRPr="00B94CBC" w14:paraId="29CED5DB" w14:textId="47CEB6E4" w:rsidTr="00034025">
        <w:trPr>
          <w:trHeight w:val="20"/>
        </w:trPr>
        <w:tc>
          <w:tcPr>
            <w:tcW w:w="6237" w:type="dxa"/>
            <w:shd w:val="clear" w:color="auto" w:fill="D9D9D9" w:themeFill="background1" w:themeFillShade="D9"/>
          </w:tcPr>
          <w:p w14:paraId="3608EB89" w14:textId="37562F54" w:rsidR="002C253C" w:rsidRPr="00FC2BBA" w:rsidRDefault="002C253C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Unmarried</w:t>
            </w:r>
            <w:r w:rsidR="003B082C" w:rsidRPr="00E76F8A">
              <w:rPr>
                <w:rFonts w:ascii="Arial" w:eastAsia="宋体" w:hAnsi="Arial" w:cs="Arial"/>
                <w:szCs w:val="21"/>
              </w:rPr>
              <w:t>‡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31964125" w14:textId="3F30FED7" w:rsidR="002C253C" w:rsidRPr="00B94CBC" w:rsidRDefault="003B082C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7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8DE78D9" w14:textId="5898C238" w:rsidR="002C253C" w:rsidRPr="00B94CBC" w:rsidRDefault="00C347A0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8.8</w:t>
            </w:r>
          </w:p>
        </w:tc>
      </w:tr>
      <w:tr w:rsidR="002C253C" w:rsidRPr="00B94CBC" w14:paraId="263B2F0A" w14:textId="3FD0D106" w:rsidTr="00034025">
        <w:trPr>
          <w:trHeight w:val="20"/>
        </w:trPr>
        <w:tc>
          <w:tcPr>
            <w:tcW w:w="6237" w:type="dxa"/>
            <w:shd w:val="clear" w:color="auto" w:fill="D9D9D9" w:themeFill="background1" w:themeFillShade="D9"/>
          </w:tcPr>
          <w:p w14:paraId="71199343" w14:textId="3844FD08" w:rsidR="002C253C" w:rsidRPr="00FC2BBA" w:rsidRDefault="002C253C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Unknown</w:t>
            </w:r>
            <w:r w:rsidRPr="00E76F8A">
              <w:rPr>
                <w:rFonts w:ascii="Arial" w:eastAsia="宋体" w:hAnsi="Arial" w:cs="Arial"/>
                <w:szCs w:val="21"/>
              </w:rPr>
              <w:t>†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796B5831" w14:textId="413C6A4D" w:rsidR="003B082C" w:rsidRPr="00B94CBC" w:rsidRDefault="003B082C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A03936A" w14:textId="775FBCFA" w:rsidR="002C253C" w:rsidRPr="00B94CBC" w:rsidRDefault="00C347A0" w:rsidP="00C347A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.5</w:t>
            </w:r>
          </w:p>
        </w:tc>
      </w:tr>
      <w:tr w:rsidR="00BC03E9" w:rsidRPr="00B94CBC" w14:paraId="0C22B5A1" w14:textId="77777777" w:rsidTr="00C347A0">
        <w:trPr>
          <w:trHeight w:val="20"/>
        </w:trPr>
        <w:tc>
          <w:tcPr>
            <w:tcW w:w="11482" w:type="dxa"/>
            <w:gridSpan w:val="3"/>
            <w:tcBorders>
              <w:top w:val="single" w:sz="12" w:space="0" w:color="auto"/>
            </w:tcBorders>
          </w:tcPr>
          <w:p w14:paraId="7E0DD515" w14:textId="77777777" w:rsidR="00F71B4A" w:rsidRPr="00B171C6" w:rsidRDefault="00F71B4A" w:rsidP="00F71B4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Abbreviations: </w:t>
            </w:r>
            <w:r w:rsidRPr="004856B4">
              <w:rPr>
                <w:rFonts w:ascii="Arial" w:hAnsi="Arial" w:cs="Arial"/>
                <w:szCs w:val="21"/>
              </w:rPr>
              <w:t xml:space="preserve">BCS, breast conserving surgery; IDC, infiltrating ductal carcinoma; ILC, infiltrating lobular carcinoma; </w:t>
            </w:r>
            <w:r w:rsidRPr="00B171C6">
              <w:rPr>
                <w:rFonts w:ascii="Arial" w:hAnsi="Arial" w:cs="Arial"/>
                <w:szCs w:val="21"/>
              </w:rPr>
              <w:t>HER2, human epidermal growth factor receptor 2; HR, hormone receptor</w:t>
            </w:r>
            <w:r>
              <w:rPr>
                <w:rFonts w:ascii="Arial" w:hAnsi="Arial" w:cs="Arial"/>
                <w:szCs w:val="21"/>
              </w:rPr>
              <w:t>.</w:t>
            </w:r>
          </w:p>
          <w:p w14:paraId="73B47286" w14:textId="171CE541" w:rsidR="00F71B4A" w:rsidRPr="003B082C" w:rsidRDefault="00FA7653" w:rsidP="003B082C">
            <w:pPr>
              <w:rPr>
                <w:rFonts w:ascii="Arial" w:hAnsi="Arial" w:cs="Arial" w:hint="eastAsia"/>
                <w:szCs w:val="21"/>
              </w:rPr>
            </w:pPr>
            <w:r w:rsidRPr="00E76F8A">
              <w:rPr>
                <w:rFonts w:ascii="Arial" w:eastAsia="宋体" w:hAnsi="Arial" w:cs="Arial"/>
                <w:szCs w:val="21"/>
              </w:rPr>
              <w:t>†</w:t>
            </w:r>
            <w:r>
              <w:rPr>
                <w:rFonts w:ascii="Arial" w:eastAsia="宋体" w:hAnsi="Arial" w:cs="Arial"/>
                <w:szCs w:val="21"/>
              </w:rPr>
              <w:t xml:space="preserve"> </w:t>
            </w:r>
            <w:r w:rsidR="003B082C" w:rsidRPr="004856B4">
              <w:rPr>
                <w:rFonts w:ascii="Arial" w:hAnsi="Arial" w:cs="Arial"/>
                <w:szCs w:val="21"/>
              </w:rPr>
              <w:t xml:space="preserve">Including other histology </w:t>
            </w:r>
            <w:r w:rsidR="003B082C">
              <w:rPr>
                <w:rFonts w:ascii="Arial" w:hAnsi="Arial" w:cs="Arial"/>
                <w:szCs w:val="21"/>
              </w:rPr>
              <w:t xml:space="preserve">of invasive breast cancer </w:t>
            </w:r>
            <w:r w:rsidR="003B082C" w:rsidRPr="004856B4">
              <w:rPr>
                <w:rFonts w:ascii="Arial" w:hAnsi="Arial" w:cs="Arial"/>
                <w:szCs w:val="21"/>
              </w:rPr>
              <w:t>except IDC and ILC.</w:t>
            </w:r>
          </w:p>
          <w:p w14:paraId="21A9DA26" w14:textId="13C57020" w:rsidR="00BC03E9" w:rsidRPr="00B94CBC" w:rsidRDefault="00FA7653" w:rsidP="003B082C">
            <w:pPr>
              <w:rPr>
                <w:rFonts w:ascii="Arial" w:hAnsi="Arial" w:cs="Arial"/>
                <w:szCs w:val="21"/>
              </w:rPr>
            </w:pPr>
            <w:r w:rsidRPr="00E76F8A">
              <w:rPr>
                <w:rFonts w:ascii="Arial" w:eastAsia="宋体" w:hAnsi="Arial" w:cs="Arial"/>
                <w:szCs w:val="21"/>
              </w:rPr>
              <w:t>‡</w:t>
            </w:r>
            <w:r>
              <w:rPr>
                <w:rFonts w:ascii="Arial" w:eastAsia="宋体" w:hAnsi="Arial" w:cs="Arial"/>
                <w:szCs w:val="21"/>
              </w:rPr>
              <w:t xml:space="preserve"> </w:t>
            </w:r>
            <w:r w:rsidR="003B082C" w:rsidRPr="00C525AD">
              <w:rPr>
                <w:rFonts w:ascii="Arial" w:hAnsi="Arial" w:cs="Arial"/>
                <w:szCs w:val="21"/>
              </w:rPr>
              <w:t>Including divorced,</w:t>
            </w:r>
            <w:r w:rsidR="003B082C">
              <w:rPr>
                <w:rFonts w:ascii="Arial" w:hAnsi="Arial" w:cs="Arial"/>
                <w:szCs w:val="21"/>
              </w:rPr>
              <w:t xml:space="preserve"> </w:t>
            </w:r>
            <w:r w:rsidR="003B082C" w:rsidRPr="00C525AD">
              <w:rPr>
                <w:rFonts w:ascii="Arial" w:hAnsi="Arial" w:cs="Arial"/>
                <w:szCs w:val="21"/>
              </w:rPr>
              <w:t>separated, single (never married), and widowed</w:t>
            </w:r>
            <w:r w:rsidR="003B082C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/>
                <w:color w:val="1C1D1E"/>
                <w:sz w:val="26"/>
                <w:szCs w:val="26"/>
                <w:shd w:val="clear" w:color="auto" w:fill="FFFFFF"/>
              </w:rPr>
              <w:t xml:space="preserve"> </w:t>
            </w:r>
          </w:p>
        </w:tc>
      </w:tr>
      <w:bookmarkEnd w:id="0"/>
      <w:bookmarkEnd w:id="1"/>
    </w:tbl>
    <w:p w14:paraId="7E9696E5" w14:textId="77777777" w:rsidR="00B71F0A" w:rsidRPr="00B94CBC" w:rsidRDefault="00B71F0A">
      <w:pPr>
        <w:rPr>
          <w:rFonts w:ascii="Arial" w:hAnsi="Arial" w:cs="Arial"/>
          <w:sz w:val="13"/>
          <w:szCs w:val="11"/>
        </w:rPr>
      </w:pPr>
    </w:p>
    <w:sectPr w:rsidR="00B71F0A" w:rsidRPr="00B94CBC" w:rsidSect="006B2B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EA8530" w14:textId="77777777" w:rsidR="00BD0BA8" w:rsidRDefault="00BD0BA8" w:rsidP="00FE0E1A">
      <w:r>
        <w:separator/>
      </w:r>
    </w:p>
  </w:endnote>
  <w:endnote w:type="continuationSeparator" w:id="0">
    <w:p w14:paraId="771473BD" w14:textId="77777777" w:rsidR="00BD0BA8" w:rsidRDefault="00BD0BA8" w:rsidP="00FE0E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71A310" w14:textId="77777777" w:rsidR="00BD0BA8" w:rsidRDefault="00BD0BA8" w:rsidP="00FE0E1A">
      <w:r>
        <w:separator/>
      </w:r>
    </w:p>
  </w:footnote>
  <w:footnote w:type="continuationSeparator" w:id="0">
    <w:p w14:paraId="6F1DF063" w14:textId="77777777" w:rsidR="00BD0BA8" w:rsidRDefault="00BD0BA8" w:rsidP="00FE0E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3DB2"/>
    <w:rsid w:val="00034025"/>
    <w:rsid w:val="000546D2"/>
    <w:rsid w:val="001136A9"/>
    <w:rsid w:val="001D0F74"/>
    <w:rsid w:val="001F05DF"/>
    <w:rsid w:val="001F1BE3"/>
    <w:rsid w:val="0020448F"/>
    <w:rsid w:val="00241561"/>
    <w:rsid w:val="00264C4B"/>
    <w:rsid w:val="00276CB1"/>
    <w:rsid w:val="002C253C"/>
    <w:rsid w:val="003B082C"/>
    <w:rsid w:val="003B4F4B"/>
    <w:rsid w:val="00421FFA"/>
    <w:rsid w:val="004260B4"/>
    <w:rsid w:val="004B0F98"/>
    <w:rsid w:val="004F64D5"/>
    <w:rsid w:val="00503DB2"/>
    <w:rsid w:val="0055481A"/>
    <w:rsid w:val="0064422C"/>
    <w:rsid w:val="006B2BCD"/>
    <w:rsid w:val="00746510"/>
    <w:rsid w:val="00786D47"/>
    <w:rsid w:val="00793E73"/>
    <w:rsid w:val="007A137A"/>
    <w:rsid w:val="008A3AE0"/>
    <w:rsid w:val="008E05C4"/>
    <w:rsid w:val="00902D2C"/>
    <w:rsid w:val="00935673"/>
    <w:rsid w:val="009D1AE8"/>
    <w:rsid w:val="00A62C84"/>
    <w:rsid w:val="00A7605B"/>
    <w:rsid w:val="00B12832"/>
    <w:rsid w:val="00B71F0A"/>
    <w:rsid w:val="00B94CBC"/>
    <w:rsid w:val="00BC03E9"/>
    <w:rsid w:val="00BD0BA8"/>
    <w:rsid w:val="00C05B0D"/>
    <w:rsid w:val="00C14163"/>
    <w:rsid w:val="00C23591"/>
    <w:rsid w:val="00C275B9"/>
    <w:rsid w:val="00C347A0"/>
    <w:rsid w:val="00C97C28"/>
    <w:rsid w:val="00D20F58"/>
    <w:rsid w:val="00D243A1"/>
    <w:rsid w:val="00D51DEB"/>
    <w:rsid w:val="00D56E4C"/>
    <w:rsid w:val="00DA1750"/>
    <w:rsid w:val="00DA6F6B"/>
    <w:rsid w:val="00E138FB"/>
    <w:rsid w:val="00E32D7D"/>
    <w:rsid w:val="00E33315"/>
    <w:rsid w:val="00F145FC"/>
    <w:rsid w:val="00F1686B"/>
    <w:rsid w:val="00F61829"/>
    <w:rsid w:val="00F71B4A"/>
    <w:rsid w:val="00FA7653"/>
    <w:rsid w:val="00FC2BBA"/>
    <w:rsid w:val="00FE0E1A"/>
    <w:rsid w:val="00FE6D31"/>
    <w:rsid w:val="00FF2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468899"/>
  <w15:docId w15:val="{5B21CFD4-9F37-4142-92A1-5321B08EC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0E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0E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0E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0E1A"/>
    <w:rPr>
      <w:sz w:val="18"/>
      <w:szCs w:val="18"/>
    </w:rPr>
  </w:style>
  <w:style w:type="table" w:styleId="a5">
    <w:name w:val="Table Grid"/>
    <w:basedOn w:val="a1"/>
    <w:uiPriority w:val="39"/>
    <w:rsid w:val="00FE0E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a1"/>
    <w:uiPriority w:val="42"/>
    <w:rsid w:val="00FE0E1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51">
    <w:name w:val="无格式表格 51"/>
    <w:basedOn w:val="a1"/>
    <w:uiPriority w:val="45"/>
    <w:rsid w:val="00C1416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41">
    <w:name w:val="无格式表格 41"/>
    <w:basedOn w:val="a1"/>
    <w:uiPriority w:val="44"/>
    <w:rsid w:val="00C1416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">
    <w:name w:val="网格型浅色1"/>
    <w:basedOn w:val="a1"/>
    <w:uiPriority w:val="40"/>
    <w:rsid w:val="00C1416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71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9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1C7585-E5C7-498E-BD39-044DA1D340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2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靖</dc:creator>
  <cp:keywords/>
  <dc:description/>
  <cp:lastModifiedBy>Gong Yue</cp:lastModifiedBy>
  <cp:revision>4</cp:revision>
  <dcterms:created xsi:type="dcterms:W3CDTF">2018-06-12T01:17:00Z</dcterms:created>
  <dcterms:modified xsi:type="dcterms:W3CDTF">2018-06-12T02:56:00Z</dcterms:modified>
</cp:coreProperties>
</file>